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BD685D" w14:textId="23AD9810" w:rsidR="00B83F4F" w:rsidRDefault="00B83F4F" w:rsidP="00B83F4F">
      <w:pPr>
        <w:rPr>
          <w:rFonts w:ascii="Arial" w:hAnsi="Arial" w:cs="Arial"/>
          <w:sz w:val="22"/>
          <w:szCs w:val="22"/>
        </w:rPr>
      </w:pPr>
      <w:r w:rsidRPr="00446776">
        <w:rPr>
          <w:rFonts w:ascii="Arial" w:hAnsi="Arial" w:cs="Arial"/>
          <w:b/>
          <w:sz w:val="22"/>
          <w:szCs w:val="22"/>
        </w:rPr>
        <w:t xml:space="preserve">Table </w:t>
      </w:r>
      <w:r w:rsidR="00795FB0">
        <w:rPr>
          <w:rFonts w:ascii="Arial" w:hAnsi="Arial" w:cs="Arial"/>
          <w:b/>
          <w:sz w:val="22"/>
          <w:szCs w:val="22"/>
        </w:rPr>
        <w:t>S1</w:t>
      </w:r>
      <w:r w:rsidR="00A53623">
        <w:rPr>
          <w:rFonts w:ascii="Arial" w:hAnsi="Arial" w:cs="Arial"/>
          <w:b/>
          <w:sz w:val="22"/>
          <w:szCs w:val="22"/>
        </w:rPr>
        <w:t>1</w:t>
      </w:r>
      <w:bookmarkStart w:id="0" w:name="_GoBack"/>
      <w:bookmarkEnd w:id="0"/>
      <w:r w:rsidRPr="00446776">
        <w:rPr>
          <w:rFonts w:ascii="Arial" w:hAnsi="Arial" w:cs="Arial"/>
          <w:b/>
          <w:sz w:val="22"/>
          <w:szCs w:val="22"/>
        </w:rPr>
        <w:t xml:space="preserve">. </w:t>
      </w:r>
      <w:proofErr w:type="gramStart"/>
      <w:r>
        <w:rPr>
          <w:rFonts w:ascii="Arial" w:hAnsi="Arial" w:cs="Arial"/>
          <w:b/>
          <w:sz w:val="22"/>
          <w:szCs w:val="22"/>
        </w:rPr>
        <w:t xml:space="preserve">Comparison of distributions for </w:t>
      </w:r>
      <w:r w:rsidRPr="00765554">
        <w:rPr>
          <w:rFonts w:ascii="Arial" w:hAnsi="Arial" w:cs="Arial"/>
          <w:b/>
          <w:i/>
          <w:sz w:val="22"/>
          <w:szCs w:val="22"/>
        </w:rPr>
        <w:t>P</w:t>
      </w:r>
      <w:r>
        <w:rPr>
          <w:rFonts w:ascii="Arial" w:hAnsi="Arial" w:cs="Arial"/>
          <w:b/>
          <w:i/>
          <w:sz w:val="22"/>
          <w:szCs w:val="22"/>
        </w:rPr>
        <w:t xml:space="preserve">. </w:t>
      </w:r>
      <w:proofErr w:type="spellStart"/>
      <w:r>
        <w:rPr>
          <w:rFonts w:ascii="Arial" w:hAnsi="Arial" w:cs="Arial"/>
          <w:b/>
          <w:i/>
          <w:sz w:val="22"/>
          <w:szCs w:val="22"/>
        </w:rPr>
        <w:t>tepidariorum</w:t>
      </w:r>
      <w:proofErr w:type="spellEnd"/>
      <w:r>
        <w:rPr>
          <w:rFonts w:ascii="Arial" w:hAnsi="Arial" w:cs="Arial"/>
          <w:b/>
          <w:sz w:val="22"/>
          <w:szCs w:val="22"/>
        </w:rPr>
        <w:t xml:space="preserve"> duplication and speciation nodes.</w:t>
      </w:r>
      <w:proofErr w:type="gramEnd"/>
      <w:r>
        <w:rPr>
          <w:rFonts w:ascii="Arial" w:hAnsi="Arial" w:cs="Arial"/>
          <w:b/>
          <w:sz w:val="22"/>
          <w:szCs w:val="22"/>
        </w:rPr>
        <w:t xml:space="preserve"> </w:t>
      </w:r>
      <w:r w:rsidRPr="00765554">
        <w:rPr>
          <w:rFonts w:ascii="Arial" w:hAnsi="Arial" w:cs="Arial"/>
          <w:sz w:val="22"/>
          <w:szCs w:val="22"/>
        </w:rPr>
        <w:t xml:space="preserve">Kolmogorov-Smirnov </w:t>
      </w:r>
      <w:r>
        <w:rPr>
          <w:rFonts w:ascii="Arial" w:hAnsi="Arial" w:cs="Arial"/>
          <w:sz w:val="22"/>
          <w:szCs w:val="22"/>
        </w:rPr>
        <w:t>g</w:t>
      </w:r>
      <w:r w:rsidRPr="00765554">
        <w:rPr>
          <w:rFonts w:ascii="Arial" w:hAnsi="Arial" w:cs="Arial"/>
          <w:sz w:val="22"/>
          <w:szCs w:val="22"/>
        </w:rPr>
        <w:t xml:space="preserve">oodness of fit tests </w:t>
      </w:r>
      <w:proofErr w:type="gramStart"/>
      <w:r>
        <w:rPr>
          <w:rFonts w:ascii="Arial" w:hAnsi="Arial" w:cs="Arial"/>
          <w:sz w:val="22"/>
          <w:szCs w:val="22"/>
        </w:rPr>
        <w:t>were</w:t>
      </w:r>
      <w:proofErr w:type="gramEnd"/>
      <w:r>
        <w:rPr>
          <w:rFonts w:ascii="Arial" w:hAnsi="Arial" w:cs="Arial"/>
          <w:sz w:val="22"/>
          <w:szCs w:val="22"/>
        </w:rPr>
        <w:t xml:space="preserve"> used to compare</w:t>
      </w:r>
      <w:r w:rsidRPr="00765554">
        <w:rPr>
          <w:rFonts w:ascii="Arial" w:hAnsi="Arial" w:cs="Arial"/>
          <w:sz w:val="22"/>
          <w:szCs w:val="22"/>
        </w:rPr>
        <w:t xml:space="preserve"> the middle Gaussian distribution of HKY distances of duplication nodes (F</w:t>
      </w:r>
      <w:r>
        <w:rPr>
          <w:rFonts w:ascii="Arial" w:hAnsi="Arial" w:cs="Arial"/>
          <w:sz w:val="22"/>
          <w:szCs w:val="22"/>
        </w:rPr>
        <w:t xml:space="preserve">igure </w:t>
      </w:r>
      <w:r w:rsidR="00CF5EF4">
        <w:rPr>
          <w:rFonts w:ascii="Arial" w:hAnsi="Arial" w:cs="Arial"/>
          <w:sz w:val="22"/>
          <w:szCs w:val="22"/>
        </w:rPr>
        <w:t>6</w:t>
      </w:r>
      <w:r>
        <w:rPr>
          <w:rFonts w:ascii="Arial" w:hAnsi="Arial" w:cs="Arial"/>
          <w:sz w:val="22"/>
          <w:szCs w:val="22"/>
        </w:rPr>
        <w:t xml:space="preserve">a, Supplementary Figure </w:t>
      </w:r>
      <w:r w:rsidR="00F661B7">
        <w:rPr>
          <w:rFonts w:ascii="Arial" w:hAnsi="Arial" w:cs="Arial"/>
          <w:sz w:val="22"/>
          <w:szCs w:val="22"/>
        </w:rPr>
        <w:t>S6</w:t>
      </w:r>
      <w:r w:rsidRPr="00765554">
        <w:rPr>
          <w:rFonts w:ascii="Arial" w:hAnsi="Arial" w:cs="Arial"/>
          <w:sz w:val="22"/>
          <w:szCs w:val="22"/>
        </w:rPr>
        <w:t xml:space="preserve">) </w:t>
      </w:r>
      <w:r>
        <w:rPr>
          <w:rFonts w:ascii="Arial" w:hAnsi="Arial" w:cs="Arial"/>
          <w:sz w:val="22"/>
          <w:szCs w:val="22"/>
        </w:rPr>
        <w:t>to the</w:t>
      </w:r>
      <w:r w:rsidRPr="00765554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log-normal d</w:t>
      </w:r>
      <w:r w:rsidRPr="00765554">
        <w:rPr>
          <w:rFonts w:ascii="Arial" w:hAnsi="Arial" w:cs="Arial"/>
          <w:sz w:val="22"/>
          <w:szCs w:val="22"/>
        </w:rPr>
        <w:t xml:space="preserve">istributions </w:t>
      </w:r>
      <w:r>
        <w:rPr>
          <w:rFonts w:ascii="Arial" w:hAnsi="Arial" w:cs="Arial"/>
          <w:sz w:val="22"/>
          <w:szCs w:val="22"/>
        </w:rPr>
        <w:t>for speciation n</w:t>
      </w:r>
      <w:r w:rsidRPr="00765554">
        <w:rPr>
          <w:rFonts w:ascii="Arial" w:hAnsi="Arial" w:cs="Arial"/>
          <w:sz w:val="22"/>
          <w:szCs w:val="22"/>
        </w:rPr>
        <w:t>odes</w:t>
      </w:r>
      <w:r>
        <w:rPr>
          <w:rFonts w:ascii="Arial" w:hAnsi="Arial" w:cs="Arial"/>
          <w:sz w:val="22"/>
          <w:szCs w:val="22"/>
        </w:rPr>
        <w:t>.</w:t>
      </w:r>
    </w:p>
    <w:p w14:paraId="02598CAF" w14:textId="77777777" w:rsidR="00B83F4F" w:rsidRPr="00446776" w:rsidRDefault="00B83F4F" w:rsidP="00B83F4F">
      <w:pPr>
        <w:rPr>
          <w:rFonts w:ascii="Arial" w:hAnsi="Arial" w:cs="Arial"/>
          <w:b/>
          <w:sz w:val="22"/>
          <w:szCs w:val="22"/>
        </w:rPr>
      </w:pPr>
    </w:p>
    <w:tbl>
      <w:tblPr>
        <w:tblW w:w="8763" w:type="dxa"/>
        <w:tblInd w:w="93" w:type="dxa"/>
        <w:tblLook w:val="04A0" w:firstRow="1" w:lastRow="0" w:firstColumn="1" w:lastColumn="0" w:noHBand="0" w:noVBand="1"/>
      </w:tblPr>
      <w:tblGrid>
        <w:gridCol w:w="3092"/>
        <w:gridCol w:w="2922"/>
        <w:gridCol w:w="2749"/>
      </w:tblGrid>
      <w:tr w:rsidR="00B83F4F" w:rsidRPr="00446776" w14:paraId="67068444" w14:textId="77777777" w:rsidTr="007E1760">
        <w:trPr>
          <w:trHeight w:val="274"/>
        </w:trPr>
        <w:tc>
          <w:tcPr>
            <w:tcW w:w="3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76C155" w14:textId="77777777" w:rsidR="00B83F4F" w:rsidRPr="00446776" w:rsidRDefault="00B83F4F" w:rsidP="007E1760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44677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peciation Node</w:t>
            </w:r>
            <w:r w:rsidRPr="007F12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E3B6B8" w14:textId="77777777" w:rsidR="00B83F4F" w:rsidRPr="00446776" w:rsidRDefault="00B83F4F" w:rsidP="007E1760">
            <w:pPr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446776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Parasteatoda</w:t>
            </w:r>
            <w:proofErr w:type="spellEnd"/>
            <w:r w:rsidRPr="0044677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K-S P-Value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E57D59" w14:textId="77777777" w:rsidR="00B83F4F" w:rsidRPr="00446776" w:rsidRDefault="00B83F4F" w:rsidP="007E1760">
            <w:pPr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spellStart"/>
            <w:r w:rsidRPr="00446776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Centruroides</w:t>
            </w:r>
            <w:proofErr w:type="spellEnd"/>
            <w:r w:rsidRPr="00446776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K-S P-value</w:t>
            </w:r>
            <w:r w:rsidRPr="007F12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B83F4F" w:rsidRPr="00446776" w14:paraId="068D6554" w14:textId="77777777" w:rsidTr="007E1760">
        <w:trPr>
          <w:trHeight w:val="274"/>
        </w:trPr>
        <w:tc>
          <w:tcPr>
            <w:tcW w:w="3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02BE" w14:textId="77777777" w:rsidR="00B83F4F" w:rsidRPr="00446776" w:rsidRDefault="00B83F4F" w:rsidP="007E176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4467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—</w:t>
            </w:r>
            <w:proofErr w:type="spellStart"/>
            <w:proofErr w:type="gramEnd"/>
            <w:r w:rsidRPr="003C57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atrodectus</w:t>
            </w:r>
            <w:proofErr w:type="spellEnd"/>
          </w:p>
        </w:tc>
        <w:tc>
          <w:tcPr>
            <w:tcW w:w="29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E4EE" w14:textId="77777777" w:rsidR="00B83F4F" w:rsidRPr="00446776" w:rsidRDefault="00B83F4F" w:rsidP="007E176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7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1130E4" w14:textId="77777777" w:rsidR="00B83F4F" w:rsidRPr="00446776" w:rsidRDefault="00B83F4F" w:rsidP="007E176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7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B83F4F" w:rsidRPr="00446776" w14:paraId="28ACE653" w14:textId="77777777" w:rsidTr="007E1760">
        <w:trPr>
          <w:trHeight w:val="274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0840" w14:textId="77777777" w:rsidR="00B83F4F" w:rsidRPr="00446776" w:rsidRDefault="00B83F4F" w:rsidP="007E176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4467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—</w:t>
            </w:r>
            <w:proofErr w:type="spellStart"/>
            <w:proofErr w:type="gramEnd"/>
            <w:r w:rsidRPr="003C57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rontinella</w:t>
            </w:r>
            <w:proofErr w:type="spellEnd"/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7D0F" w14:textId="77777777" w:rsidR="00B83F4F" w:rsidRPr="00446776" w:rsidRDefault="00B83F4F" w:rsidP="007E176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7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</w:tcPr>
          <w:p w14:paraId="082C5B08" w14:textId="77777777" w:rsidR="00B83F4F" w:rsidRPr="00446776" w:rsidRDefault="00B83F4F" w:rsidP="007E176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7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B83F4F" w:rsidRPr="00446776" w14:paraId="4539F88A" w14:textId="77777777" w:rsidTr="007E1760">
        <w:trPr>
          <w:trHeight w:val="274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CBC45" w14:textId="77777777" w:rsidR="00B83F4F" w:rsidRPr="00446776" w:rsidRDefault="00B83F4F" w:rsidP="007E176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4467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—</w:t>
            </w:r>
            <w:proofErr w:type="spellStart"/>
            <w:proofErr w:type="gramEnd"/>
            <w:r w:rsidRPr="003C57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Badumna</w:t>
            </w:r>
            <w:proofErr w:type="spellEnd"/>
            <w:r w:rsidRPr="004467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F6CCB" w14:textId="77777777" w:rsidR="00B83F4F" w:rsidRPr="00446776" w:rsidRDefault="00B83F4F" w:rsidP="007E176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7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</w:tcPr>
          <w:p w14:paraId="021D9DC3" w14:textId="77777777" w:rsidR="00B83F4F" w:rsidRPr="00446776" w:rsidRDefault="00B83F4F" w:rsidP="007E176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7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B83F4F" w:rsidRPr="00446776" w14:paraId="3C6E5621" w14:textId="77777777" w:rsidTr="007E1760">
        <w:trPr>
          <w:trHeight w:val="274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908A" w14:textId="77777777" w:rsidR="00B83F4F" w:rsidRPr="00446776" w:rsidRDefault="00B83F4F" w:rsidP="007E176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4467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—</w:t>
            </w:r>
            <w:proofErr w:type="spellStart"/>
            <w:proofErr w:type="gramEnd"/>
            <w:r w:rsidRPr="003C57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tegodyphus</w:t>
            </w:r>
            <w:proofErr w:type="spellEnd"/>
            <w:r w:rsidRPr="004467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D6C7" w14:textId="77777777" w:rsidR="00B83F4F" w:rsidRPr="00446776" w:rsidRDefault="00B83F4F" w:rsidP="007E176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7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</w:tcPr>
          <w:p w14:paraId="06FD3F34" w14:textId="77777777" w:rsidR="00B83F4F" w:rsidRPr="00446776" w:rsidRDefault="00B83F4F" w:rsidP="007E176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7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B83F4F" w:rsidRPr="00446776" w14:paraId="28234CF7" w14:textId="77777777" w:rsidTr="007E1760">
        <w:trPr>
          <w:trHeight w:val="274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AF837" w14:textId="77777777" w:rsidR="00B83F4F" w:rsidRPr="00446776" w:rsidRDefault="00B83F4F" w:rsidP="007E176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4467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—</w:t>
            </w:r>
            <w:proofErr w:type="spellStart"/>
            <w:proofErr w:type="gramEnd"/>
            <w:r w:rsidRPr="004467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aplogynae</w:t>
            </w:r>
            <w:proofErr w:type="spellEnd"/>
            <w:r w:rsidRPr="004467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5A15" w14:textId="77777777" w:rsidR="00B83F4F" w:rsidRPr="00446776" w:rsidRDefault="00B83F4F" w:rsidP="007E176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7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7E-16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</w:tcPr>
          <w:p w14:paraId="7A299418" w14:textId="77777777" w:rsidR="00B83F4F" w:rsidRPr="00446776" w:rsidRDefault="00B83F4F" w:rsidP="007E176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7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B83F4F" w:rsidRPr="00446776" w14:paraId="55E14DEB" w14:textId="77777777" w:rsidTr="007E1760">
        <w:trPr>
          <w:trHeight w:val="274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571A" w14:textId="77777777" w:rsidR="00B83F4F" w:rsidRPr="00446776" w:rsidRDefault="00B83F4F" w:rsidP="007E176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4467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—</w:t>
            </w:r>
            <w:proofErr w:type="spellStart"/>
            <w:proofErr w:type="gramEnd"/>
            <w:r w:rsidRPr="004467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galomorphae</w:t>
            </w:r>
            <w:proofErr w:type="spellEnd"/>
            <w:r w:rsidRPr="004467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66334" w14:textId="77777777" w:rsidR="00B83F4F" w:rsidRPr="00446776" w:rsidRDefault="00B83F4F" w:rsidP="007E176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7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E-05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</w:tcPr>
          <w:p w14:paraId="040884F5" w14:textId="77777777" w:rsidR="00B83F4F" w:rsidRPr="00446776" w:rsidRDefault="00B83F4F" w:rsidP="007E176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7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B83F4F" w:rsidRPr="00446776" w14:paraId="465C0191" w14:textId="77777777" w:rsidTr="007E1760">
        <w:trPr>
          <w:trHeight w:val="274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722F0" w14:textId="77777777" w:rsidR="00B83F4F" w:rsidRPr="00446776" w:rsidRDefault="00B83F4F" w:rsidP="007E176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4467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—</w:t>
            </w:r>
            <w:proofErr w:type="spellStart"/>
            <w:proofErr w:type="gramEnd"/>
            <w:r w:rsidRPr="003C57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iphist</w:t>
            </w:r>
            <w:r w:rsidR="00CF5EF4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</w:t>
            </w:r>
            <w:r w:rsidRPr="003C57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us</w:t>
            </w:r>
            <w:proofErr w:type="spellEnd"/>
            <w:r w:rsidRPr="004467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209C" w14:textId="77777777" w:rsidR="00B83F4F" w:rsidRPr="00446776" w:rsidRDefault="00B83F4F" w:rsidP="007E176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7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0283556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</w:tcPr>
          <w:p w14:paraId="5FE3EF31" w14:textId="77777777" w:rsidR="00B83F4F" w:rsidRPr="00446776" w:rsidRDefault="00B83F4F" w:rsidP="007E176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7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B83F4F" w:rsidRPr="00446776" w14:paraId="4E0F9676" w14:textId="77777777" w:rsidTr="007E1760">
        <w:trPr>
          <w:trHeight w:val="274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FE8D" w14:textId="77777777" w:rsidR="00B83F4F" w:rsidRPr="00446776" w:rsidRDefault="00B83F4F" w:rsidP="007E176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4467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—</w:t>
            </w:r>
            <w:proofErr w:type="spellStart"/>
            <w:proofErr w:type="gramEnd"/>
            <w:r w:rsidRPr="004467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opygi</w:t>
            </w:r>
            <w:proofErr w:type="spellEnd"/>
            <w:r w:rsidRPr="004467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5020" w14:textId="77777777" w:rsidR="00B83F4F" w:rsidRPr="00446776" w:rsidRDefault="00B83F4F" w:rsidP="007E176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7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097995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</w:tcPr>
          <w:p w14:paraId="158C9A7E" w14:textId="77777777" w:rsidR="00B83F4F" w:rsidRPr="00446776" w:rsidRDefault="00B83F4F" w:rsidP="007E176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7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A</w:t>
            </w:r>
          </w:p>
        </w:tc>
      </w:tr>
      <w:tr w:rsidR="00B83F4F" w:rsidRPr="00446776" w14:paraId="63F741DA" w14:textId="77777777" w:rsidTr="007E1760">
        <w:trPr>
          <w:trHeight w:val="274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F9AB" w14:textId="77777777" w:rsidR="00B83F4F" w:rsidRPr="00446776" w:rsidRDefault="00B83F4F" w:rsidP="007E176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4467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—</w:t>
            </w:r>
            <w:proofErr w:type="spellStart"/>
            <w:proofErr w:type="gramEnd"/>
            <w:r w:rsidRPr="004467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orpionid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C.—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aneae</w:t>
            </w:r>
            <w:proofErr w:type="spellEnd"/>
            <w:r w:rsidRPr="004467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F5EE" w14:textId="77777777" w:rsidR="00B83F4F" w:rsidRPr="00446776" w:rsidRDefault="00B83F4F" w:rsidP="007E176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7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7E-05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87904" w14:textId="77777777" w:rsidR="00B83F4F" w:rsidRPr="00446776" w:rsidRDefault="00B83F4F" w:rsidP="007E176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7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24</w:t>
            </w:r>
          </w:p>
        </w:tc>
      </w:tr>
      <w:tr w:rsidR="00B83F4F" w:rsidRPr="00446776" w14:paraId="36D70CA2" w14:textId="77777777" w:rsidTr="007E1760">
        <w:trPr>
          <w:trHeight w:val="274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3944" w14:textId="77777777" w:rsidR="00B83F4F" w:rsidRPr="00446776" w:rsidRDefault="00B83F4F" w:rsidP="007E176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4467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/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</w:t>
            </w:r>
            <w:r w:rsidRPr="004467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—</w:t>
            </w:r>
            <w:r w:rsidRPr="005638F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638FC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ynsphyronus</w:t>
            </w:r>
            <w:proofErr w:type="spellEnd"/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9CDA" w14:textId="77777777" w:rsidR="00B83F4F" w:rsidRPr="00446776" w:rsidRDefault="00B83F4F" w:rsidP="007E176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7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2E-06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1250B" w14:textId="77777777" w:rsidR="00B83F4F" w:rsidRPr="00446776" w:rsidRDefault="00B83F4F" w:rsidP="007E176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7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0</w:t>
            </w:r>
          </w:p>
        </w:tc>
      </w:tr>
      <w:tr w:rsidR="00B83F4F" w:rsidRPr="00446776" w14:paraId="182B8575" w14:textId="77777777" w:rsidTr="007E1760">
        <w:trPr>
          <w:trHeight w:val="274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8395" w14:textId="77777777" w:rsidR="00B83F4F" w:rsidRPr="00446776" w:rsidRDefault="00B83F4F" w:rsidP="007E176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4467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</w:t>
            </w:r>
            <w:r w:rsidRPr="004467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—</w:t>
            </w:r>
            <w:proofErr w:type="spellStart"/>
            <w:r w:rsidRPr="004467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iliones</w:t>
            </w:r>
            <w:proofErr w:type="spellEnd"/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D813" w14:textId="77777777" w:rsidR="00B83F4F" w:rsidRPr="00446776" w:rsidRDefault="00B83F4F" w:rsidP="007E176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7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4E-07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0E2EF1" w14:textId="77777777" w:rsidR="00B83F4F" w:rsidRPr="00446776" w:rsidRDefault="00B83F4F" w:rsidP="007E176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7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3</w:t>
            </w:r>
          </w:p>
        </w:tc>
      </w:tr>
      <w:tr w:rsidR="00B83F4F" w:rsidRPr="00446776" w14:paraId="7F96BFF1" w14:textId="77777777" w:rsidTr="007E1760">
        <w:trPr>
          <w:trHeight w:val="274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8BEE" w14:textId="77777777" w:rsidR="00B83F4F" w:rsidRPr="00446776" w:rsidRDefault="00B83F4F" w:rsidP="007E176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4467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</w:t>
            </w:r>
            <w:r w:rsidRPr="004467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—</w:t>
            </w:r>
            <w:proofErr w:type="spellStart"/>
            <w:r w:rsidRPr="003C57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etranychus</w:t>
            </w:r>
            <w:proofErr w:type="spellEnd"/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182B" w14:textId="77777777" w:rsidR="00B83F4F" w:rsidRPr="00446776" w:rsidRDefault="00B83F4F" w:rsidP="007E176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7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9E-09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FFE97" w14:textId="77777777" w:rsidR="00B83F4F" w:rsidRPr="00446776" w:rsidRDefault="00B83F4F" w:rsidP="007E176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7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9E-05</w:t>
            </w:r>
          </w:p>
        </w:tc>
      </w:tr>
      <w:tr w:rsidR="00B83F4F" w:rsidRPr="00446776" w14:paraId="4EE6D454" w14:textId="77777777" w:rsidTr="007E1760">
        <w:trPr>
          <w:trHeight w:val="274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7FA1" w14:textId="77777777" w:rsidR="00B83F4F" w:rsidRPr="00446776" w:rsidRDefault="00B83F4F" w:rsidP="007E176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4467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</w:t>
            </w:r>
            <w:r w:rsidRPr="004467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—</w:t>
            </w:r>
            <w:proofErr w:type="spellStart"/>
            <w:r w:rsidRPr="003C57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Ixodes</w:t>
            </w:r>
            <w:proofErr w:type="spellEnd"/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1FBA" w14:textId="77777777" w:rsidR="00B83F4F" w:rsidRPr="00446776" w:rsidRDefault="00B83F4F" w:rsidP="007E176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7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1E-16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4ED0D" w14:textId="77777777" w:rsidR="00B83F4F" w:rsidRPr="00446776" w:rsidRDefault="00B83F4F" w:rsidP="007E176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7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4E-07</w:t>
            </w:r>
          </w:p>
        </w:tc>
      </w:tr>
      <w:tr w:rsidR="00B83F4F" w:rsidRPr="00446776" w14:paraId="76B12A63" w14:textId="77777777" w:rsidTr="007E1760">
        <w:trPr>
          <w:trHeight w:val="274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74BC" w14:textId="77777777" w:rsidR="00B83F4F" w:rsidRPr="00446776" w:rsidRDefault="00B83F4F" w:rsidP="007E176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4467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</w:t>
            </w:r>
            <w:r w:rsidRPr="004467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—</w:t>
            </w:r>
            <w:r w:rsidRPr="003C57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Limulus</w:t>
            </w:r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F815" w14:textId="77777777" w:rsidR="00B83F4F" w:rsidRPr="00446776" w:rsidRDefault="00B83F4F" w:rsidP="007E176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7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2E-10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828C7" w14:textId="77777777" w:rsidR="00B83F4F" w:rsidRPr="00446776" w:rsidRDefault="00B83F4F" w:rsidP="007E176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7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93E-05</w:t>
            </w:r>
          </w:p>
        </w:tc>
      </w:tr>
      <w:tr w:rsidR="00B83F4F" w:rsidRPr="00446776" w14:paraId="3A8C2E7D" w14:textId="77777777" w:rsidTr="007E1760">
        <w:trPr>
          <w:trHeight w:val="396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1ED7" w14:textId="77777777" w:rsidR="00B83F4F" w:rsidRPr="00446776" w:rsidRDefault="00B83F4F" w:rsidP="007E176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4467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.</w:t>
            </w:r>
            <w:r w:rsidRPr="004467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—</w:t>
            </w:r>
            <w:proofErr w:type="spellStart"/>
            <w:r w:rsidRPr="003C57AA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Strigamia</w:t>
            </w:r>
            <w:proofErr w:type="spellEnd"/>
          </w:p>
        </w:tc>
        <w:tc>
          <w:tcPr>
            <w:tcW w:w="2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CFC8" w14:textId="77777777" w:rsidR="00B83F4F" w:rsidRPr="00446776" w:rsidRDefault="00B83F4F" w:rsidP="007E176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7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315E7" w14:textId="77777777" w:rsidR="00B83F4F" w:rsidRPr="00446776" w:rsidRDefault="00B83F4F" w:rsidP="007E1760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467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1E-09</w:t>
            </w:r>
          </w:p>
        </w:tc>
      </w:tr>
    </w:tbl>
    <w:p w14:paraId="2EE036B8" w14:textId="77777777" w:rsidR="00B83F4F" w:rsidRDefault="00B83F4F" w:rsidP="00B83F4F"/>
    <w:p w14:paraId="6AA00B5B" w14:textId="77777777" w:rsidR="00B83F4F" w:rsidRPr="00D564E7" w:rsidRDefault="00B83F4F" w:rsidP="00B83F4F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D564E7">
        <w:rPr>
          <w:rFonts w:ascii="Arial" w:hAnsi="Arial" w:cs="Arial"/>
          <w:sz w:val="20"/>
          <w:szCs w:val="20"/>
        </w:rPr>
        <w:t xml:space="preserve">Speciation node between </w:t>
      </w:r>
      <w:proofErr w:type="spellStart"/>
      <w:r w:rsidRPr="00D564E7">
        <w:rPr>
          <w:rFonts w:ascii="Arial" w:hAnsi="Arial" w:cs="Arial"/>
          <w:i/>
          <w:sz w:val="20"/>
          <w:szCs w:val="20"/>
        </w:rPr>
        <w:t>Parasteatoda</w:t>
      </w:r>
      <w:proofErr w:type="spellEnd"/>
      <w:r w:rsidRPr="00D564E7">
        <w:rPr>
          <w:rFonts w:ascii="Arial" w:hAnsi="Arial" w:cs="Arial"/>
          <w:i/>
          <w:sz w:val="20"/>
          <w:szCs w:val="20"/>
        </w:rPr>
        <w:t xml:space="preserve"> (</w:t>
      </w:r>
      <w:r w:rsidRPr="00D564E7">
        <w:rPr>
          <w:rFonts w:ascii="Arial" w:hAnsi="Arial" w:cs="Arial"/>
          <w:sz w:val="20"/>
          <w:szCs w:val="20"/>
        </w:rPr>
        <w:t xml:space="preserve">P.) or </w:t>
      </w:r>
      <w:proofErr w:type="spellStart"/>
      <w:r w:rsidRPr="00D564E7">
        <w:rPr>
          <w:rFonts w:ascii="Arial" w:hAnsi="Arial" w:cs="Arial"/>
          <w:i/>
          <w:sz w:val="20"/>
          <w:szCs w:val="20"/>
        </w:rPr>
        <w:t>Centruroides</w:t>
      </w:r>
      <w:proofErr w:type="spellEnd"/>
      <w:r w:rsidRPr="00D564E7">
        <w:rPr>
          <w:rFonts w:ascii="Arial" w:hAnsi="Arial" w:cs="Arial"/>
          <w:i/>
          <w:sz w:val="20"/>
          <w:szCs w:val="20"/>
        </w:rPr>
        <w:t xml:space="preserve"> (</w:t>
      </w:r>
      <w:r w:rsidRPr="00D564E7">
        <w:rPr>
          <w:rFonts w:ascii="Arial" w:hAnsi="Arial" w:cs="Arial"/>
          <w:sz w:val="20"/>
          <w:szCs w:val="20"/>
        </w:rPr>
        <w:t xml:space="preserve">C.) and the specified species or set of species used to create the </w:t>
      </w:r>
      <w:proofErr w:type="gramStart"/>
      <w:r w:rsidRPr="00D564E7">
        <w:rPr>
          <w:rFonts w:ascii="Arial" w:hAnsi="Arial" w:cs="Arial"/>
          <w:sz w:val="20"/>
          <w:szCs w:val="20"/>
        </w:rPr>
        <w:t>log-normal</w:t>
      </w:r>
      <w:proofErr w:type="gramEnd"/>
      <w:r w:rsidRPr="00D564E7">
        <w:rPr>
          <w:rFonts w:ascii="Arial" w:hAnsi="Arial" w:cs="Arial"/>
          <w:sz w:val="20"/>
          <w:szCs w:val="20"/>
        </w:rPr>
        <w:t xml:space="preserve"> distribution using </w:t>
      </w:r>
      <w:proofErr w:type="spellStart"/>
      <w:r w:rsidRPr="00D564E7">
        <w:rPr>
          <w:rFonts w:ascii="Arial" w:hAnsi="Arial" w:cs="Arial"/>
          <w:i/>
          <w:sz w:val="20"/>
          <w:szCs w:val="20"/>
        </w:rPr>
        <w:t>Parasteatoda</w:t>
      </w:r>
      <w:proofErr w:type="spellEnd"/>
      <w:r w:rsidRPr="00D564E7">
        <w:rPr>
          <w:rFonts w:ascii="Arial" w:hAnsi="Arial" w:cs="Arial"/>
          <w:i/>
          <w:sz w:val="20"/>
          <w:szCs w:val="20"/>
        </w:rPr>
        <w:t xml:space="preserve"> </w:t>
      </w:r>
      <w:r w:rsidRPr="00D564E7">
        <w:rPr>
          <w:rFonts w:ascii="Arial" w:hAnsi="Arial" w:cs="Arial"/>
          <w:sz w:val="20"/>
          <w:szCs w:val="20"/>
        </w:rPr>
        <w:t xml:space="preserve">and </w:t>
      </w:r>
      <w:proofErr w:type="spellStart"/>
      <w:r w:rsidRPr="00D564E7">
        <w:rPr>
          <w:rFonts w:ascii="Arial" w:hAnsi="Arial" w:cs="Arial"/>
          <w:i/>
          <w:sz w:val="20"/>
          <w:szCs w:val="20"/>
        </w:rPr>
        <w:t>Centruroides</w:t>
      </w:r>
      <w:proofErr w:type="spellEnd"/>
      <w:r w:rsidRPr="00D564E7">
        <w:rPr>
          <w:rFonts w:ascii="Arial" w:hAnsi="Arial" w:cs="Arial"/>
          <w:i/>
          <w:sz w:val="20"/>
          <w:szCs w:val="20"/>
        </w:rPr>
        <w:t>-</w:t>
      </w:r>
      <w:r w:rsidRPr="00D564E7">
        <w:rPr>
          <w:rFonts w:ascii="Arial" w:hAnsi="Arial" w:cs="Arial"/>
          <w:sz w:val="20"/>
          <w:szCs w:val="20"/>
        </w:rPr>
        <w:t>seeding family respectively.</w:t>
      </w:r>
    </w:p>
    <w:p w14:paraId="18E08C16" w14:textId="77777777" w:rsidR="00B83F4F" w:rsidRPr="00D564E7" w:rsidRDefault="00B83F4F" w:rsidP="00B83F4F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D564E7">
        <w:rPr>
          <w:rFonts w:ascii="Arial" w:hAnsi="Arial" w:cs="Arial"/>
          <w:sz w:val="20"/>
          <w:szCs w:val="20"/>
        </w:rPr>
        <w:t>P-value</w:t>
      </w:r>
      <w:r w:rsidRPr="00D564E7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D564E7">
        <w:rPr>
          <w:rFonts w:ascii="Arial" w:hAnsi="Arial" w:cs="Arial"/>
          <w:sz w:val="20"/>
          <w:szCs w:val="20"/>
        </w:rPr>
        <w:t xml:space="preserve">calculated from </w:t>
      </w:r>
      <w:proofErr w:type="gramStart"/>
      <w:r w:rsidRPr="00D564E7">
        <w:rPr>
          <w:rFonts w:ascii="Arial" w:hAnsi="Arial" w:cs="Arial"/>
          <w:sz w:val="20"/>
          <w:szCs w:val="20"/>
        </w:rPr>
        <w:t>log-normal</w:t>
      </w:r>
      <w:proofErr w:type="gramEnd"/>
      <w:r w:rsidRPr="00D564E7">
        <w:rPr>
          <w:rFonts w:ascii="Arial" w:hAnsi="Arial" w:cs="Arial"/>
          <w:sz w:val="20"/>
          <w:szCs w:val="20"/>
        </w:rPr>
        <w:t xml:space="preserve"> distribution estimated using mean and standard deviation of the natural log of the HKY distances between </w:t>
      </w:r>
      <w:proofErr w:type="spellStart"/>
      <w:r w:rsidRPr="00D564E7">
        <w:rPr>
          <w:rFonts w:ascii="Arial" w:hAnsi="Arial" w:cs="Arial"/>
          <w:i/>
          <w:sz w:val="20"/>
          <w:szCs w:val="20"/>
        </w:rPr>
        <w:t>Parasteatoda</w:t>
      </w:r>
      <w:proofErr w:type="spellEnd"/>
      <w:r w:rsidRPr="00D564E7">
        <w:rPr>
          <w:rFonts w:ascii="Arial" w:hAnsi="Arial" w:cs="Arial"/>
          <w:i/>
          <w:sz w:val="20"/>
          <w:szCs w:val="20"/>
        </w:rPr>
        <w:t xml:space="preserve"> </w:t>
      </w:r>
      <w:r w:rsidRPr="00D564E7">
        <w:rPr>
          <w:rFonts w:ascii="Arial" w:hAnsi="Arial" w:cs="Arial"/>
          <w:sz w:val="20"/>
          <w:szCs w:val="20"/>
        </w:rPr>
        <w:t>and the specified speciation node.</w:t>
      </w:r>
    </w:p>
    <w:p w14:paraId="796ADC4A" w14:textId="77777777" w:rsidR="00B83F4F" w:rsidRPr="00D564E7" w:rsidRDefault="00B83F4F" w:rsidP="00B83F4F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D564E7">
        <w:rPr>
          <w:rFonts w:ascii="Arial" w:hAnsi="Arial" w:cs="Arial"/>
          <w:sz w:val="20"/>
          <w:szCs w:val="20"/>
        </w:rPr>
        <w:t>P-value</w:t>
      </w:r>
      <w:r w:rsidRPr="00D564E7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D564E7">
        <w:rPr>
          <w:rFonts w:ascii="Arial" w:hAnsi="Arial" w:cs="Arial"/>
          <w:sz w:val="20"/>
          <w:szCs w:val="20"/>
        </w:rPr>
        <w:t xml:space="preserve">calculated from </w:t>
      </w:r>
      <w:proofErr w:type="gramStart"/>
      <w:r w:rsidRPr="00D564E7">
        <w:rPr>
          <w:rFonts w:ascii="Arial" w:hAnsi="Arial" w:cs="Arial"/>
          <w:sz w:val="20"/>
          <w:szCs w:val="20"/>
        </w:rPr>
        <w:t>log-normal</w:t>
      </w:r>
      <w:proofErr w:type="gramEnd"/>
      <w:r w:rsidRPr="00D564E7">
        <w:rPr>
          <w:rFonts w:ascii="Arial" w:hAnsi="Arial" w:cs="Arial"/>
          <w:sz w:val="20"/>
          <w:szCs w:val="20"/>
        </w:rPr>
        <w:t xml:space="preserve"> distribution estimated using mean and standard deviation of the natural log of the HKY distances between </w:t>
      </w:r>
      <w:proofErr w:type="spellStart"/>
      <w:r w:rsidRPr="00D564E7">
        <w:rPr>
          <w:rFonts w:ascii="Arial" w:hAnsi="Arial" w:cs="Arial"/>
          <w:i/>
          <w:sz w:val="20"/>
          <w:szCs w:val="20"/>
        </w:rPr>
        <w:t>Centruroides</w:t>
      </w:r>
      <w:proofErr w:type="spellEnd"/>
      <w:r w:rsidRPr="00D564E7">
        <w:rPr>
          <w:rFonts w:ascii="Arial" w:hAnsi="Arial" w:cs="Arial"/>
          <w:i/>
          <w:sz w:val="20"/>
          <w:szCs w:val="20"/>
        </w:rPr>
        <w:t xml:space="preserve"> </w:t>
      </w:r>
      <w:r w:rsidRPr="00D564E7">
        <w:rPr>
          <w:rFonts w:ascii="Arial" w:hAnsi="Arial" w:cs="Arial"/>
          <w:sz w:val="20"/>
          <w:szCs w:val="20"/>
        </w:rPr>
        <w:t>and the specified speciation node.</w:t>
      </w:r>
    </w:p>
    <w:p w14:paraId="1391FAD9" w14:textId="77777777" w:rsidR="00ED01E6" w:rsidRPr="00B83F4F" w:rsidRDefault="00ED01E6" w:rsidP="00B83F4F">
      <w:pPr>
        <w:ind w:left="180" w:hanging="180"/>
        <w:rPr>
          <w:rFonts w:ascii="Arial" w:hAnsi="Arial" w:cs="Arial"/>
          <w:sz w:val="20"/>
          <w:szCs w:val="20"/>
        </w:rPr>
      </w:pPr>
    </w:p>
    <w:sectPr w:rsidR="00ED01E6" w:rsidRPr="00B83F4F" w:rsidSect="00AD484B">
      <w:pgSz w:w="11900" w:h="16840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714DE9"/>
    <w:multiLevelType w:val="hybridMultilevel"/>
    <w:tmpl w:val="333E31FC"/>
    <w:lvl w:ilvl="0" w:tplc="980C76F6">
      <w:start w:val="1"/>
      <w:numFmt w:val="decimal"/>
      <w:lvlText w:val="%1"/>
      <w:lvlJc w:val="left"/>
      <w:pPr>
        <w:tabs>
          <w:tab w:val="num" w:pos="57"/>
        </w:tabs>
        <w:ind w:left="113" w:hanging="113"/>
      </w:pPr>
      <w:rPr>
        <w:rFonts w:ascii="Arial" w:hAnsi="Arial" w:hint="default"/>
        <w:b w:val="0"/>
        <w:bCs w:val="0"/>
        <w:i w:val="0"/>
        <w:iCs w:val="0"/>
        <w:sz w:val="22"/>
        <w:szCs w:val="22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oNotTrackMove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3F4F"/>
    <w:rsid w:val="00795FB0"/>
    <w:rsid w:val="008E2AE3"/>
    <w:rsid w:val="00A53623"/>
    <w:rsid w:val="00AD484B"/>
    <w:rsid w:val="00B83F4F"/>
    <w:rsid w:val="00CF5EF4"/>
    <w:rsid w:val="00ED01E6"/>
    <w:rsid w:val="00F66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8EB97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3F4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83F4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F5EF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5EF4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3F4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83F4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F5EF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5EF4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213</Characters>
  <Application>Microsoft Macintosh Word</Application>
  <DocSecurity>0</DocSecurity>
  <Lines>10</Lines>
  <Paragraphs>2</Paragraphs>
  <ScaleCrop>false</ScaleCrop>
  <Company/>
  <LinksUpToDate>false</LinksUpToDate>
  <CharactersWithSpaces>1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tair McGregor</dc:creator>
  <cp:keywords/>
  <dc:description/>
  <cp:lastModifiedBy>Alistair McGregor</cp:lastModifiedBy>
  <cp:revision>2</cp:revision>
  <dcterms:created xsi:type="dcterms:W3CDTF">2017-06-13T15:01:00Z</dcterms:created>
  <dcterms:modified xsi:type="dcterms:W3CDTF">2017-06-13T15:01:00Z</dcterms:modified>
</cp:coreProperties>
</file>